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C7B8E" w14:textId="43421409" w:rsidR="000103C2" w:rsidRPr="00167F78" w:rsidRDefault="000103C2" w:rsidP="000103C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67F7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167F78">
        <w:rPr>
          <w:rFonts w:ascii="Times New Roman" w:hAnsi="Times New Roman" w:cs="Times New Roman"/>
          <w:b/>
          <w:bCs/>
          <w:sz w:val="18"/>
          <w:szCs w:val="18"/>
        </w:rPr>
        <w:t xml:space="preserve">4. Simple effect of the Po </w:t>
      </w:r>
      <w:proofErr w:type="spellStart"/>
      <w:proofErr w:type="gramStart"/>
      <w:r w:rsidRPr="00167F78">
        <w:rPr>
          <w:rFonts w:ascii="Times New Roman" w:hAnsi="Times New Roman" w:cs="Times New Roman"/>
          <w:b/>
          <w:bCs/>
          <w:sz w:val="18"/>
          <w:szCs w:val="18"/>
        </w:rPr>
        <w:t>of“</w:t>
      </w:r>
      <w:proofErr w:type="gramEnd"/>
      <w:r w:rsidRPr="00167F78">
        <w:rPr>
          <w:rFonts w:ascii="Times New Roman" w:hAnsi="Times New Roman" w:cs="Times New Roman"/>
          <w:b/>
          <w:bCs/>
          <w:sz w:val="18"/>
          <w:szCs w:val="18"/>
        </w:rPr>
        <w:t>cytosolic</w:t>
      </w:r>
      <w:proofErr w:type="spellEnd"/>
      <w:r w:rsidRPr="00167F78">
        <w:rPr>
          <w:rFonts w:ascii="Times New Roman" w:hAnsi="Times New Roman" w:cs="Times New Roman"/>
          <w:b/>
          <w:bCs/>
          <w:sz w:val="18"/>
          <w:szCs w:val="18"/>
        </w:rPr>
        <w:t xml:space="preserve"> [Ca</w:t>
      </w:r>
      <w:r w:rsidRPr="00167F7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+</w:t>
      </w:r>
      <w:r w:rsidRPr="00167F78">
        <w:rPr>
          <w:rFonts w:ascii="Times New Roman" w:hAnsi="Times New Roman" w:cs="Times New Roman"/>
          <w:b/>
          <w:bCs/>
          <w:sz w:val="18"/>
          <w:szCs w:val="18"/>
        </w:rPr>
        <w:t>]” in different type of HEK293 cells at a holding potential of +30 mV</w:t>
      </w:r>
    </w:p>
    <w:tbl>
      <w:tblPr>
        <w:tblW w:w="9071" w:type="dxa"/>
        <w:tblLook w:val="04A0" w:firstRow="1" w:lastRow="0" w:firstColumn="1" w:lastColumn="0" w:noHBand="0" w:noVBand="1"/>
      </w:tblPr>
      <w:tblGrid>
        <w:gridCol w:w="1134"/>
        <w:gridCol w:w="1417"/>
        <w:gridCol w:w="3118"/>
        <w:gridCol w:w="3402"/>
      </w:tblGrid>
      <w:tr w:rsidR="000103C2" w:rsidRPr="00167F78" w14:paraId="4A09F6A5" w14:textId="77777777" w:rsidTr="00897DB4">
        <w:trPr>
          <w:trHeight w:val="28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E6FA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o of </w:t>
            </w:r>
            <w:proofErr w:type="spellStart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t +30 m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F05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2C9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Tukey's multiple comparisons te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6A2A3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djusted </w:t>
            </w:r>
            <w:r w:rsidRPr="00167F78">
              <w:rPr>
                <w:rFonts w:ascii="Times New Roman" w:eastAsia="DengXian" w:hAnsi="Times New Roman" w:cs="Times New Roman"/>
                <w:i/>
                <w:sz w:val="18"/>
                <w:szCs w:val="18"/>
              </w:rPr>
              <w:t>p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-value (Sidak)</w:t>
            </w:r>
          </w:p>
        </w:tc>
      </w:tr>
      <w:tr w:rsidR="000103C2" w:rsidRPr="00167F78" w14:paraId="3AB553D0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0F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8C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E2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A225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103</w:t>
            </w:r>
          </w:p>
        </w:tc>
      </w:tr>
      <w:tr w:rsidR="000103C2" w:rsidRPr="00167F78" w14:paraId="20A4DE66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B7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9A51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975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C3C9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459</w:t>
            </w:r>
          </w:p>
        </w:tc>
      </w:tr>
      <w:tr w:rsidR="000103C2" w:rsidRPr="00167F78" w14:paraId="0DE3116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A380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B66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F24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9AC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60293FE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02E5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0E7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57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27A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4105AA4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B6E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6C2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200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DCAD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383</w:t>
            </w:r>
          </w:p>
        </w:tc>
      </w:tr>
      <w:tr w:rsidR="000103C2" w:rsidRPr="00167F78" w14:paraId="35BE5C6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A19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54F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25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C70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00551</w:t>
            </w:r>
          </w:p>
        </w:tc>
      </w:tr>
      <w:tr w:rsidR="000103C2" w:rsidRPr="00167F78" w14:paraId="329FB456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6A2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E75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1BC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9F5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103</w:t>
            </w:r>
          </w:p>
        </w:tc>
      </w:tr>
      <w:tr w:rsidR="000103C2" w:rsidRPr="00167F78" w14:paraId="390DD0B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234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5C0D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25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DD1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236</w:t>
            </w:r>
          </w:p>
        </w:tc>
      </w:tr>
      <w:tr w:rsidR="000103C2" w:rsidRPr="00167F78" w14:paraId="7807879A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3ED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0DD0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1EC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610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088</w:t>
            </w:r>
          </w:p>
        </w:tc>
      </w:tr>
      <w:tr w:rsidR="000103C2" w:rsidRPr="00167F78" w14:paraId="724FA471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252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BC34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6D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017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07DE36A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8A1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AAA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BC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1C9F9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67DD951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FB9B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54D6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C0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D1C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33819489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460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C7A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E5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938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8</w:t>
            </w:r>
          </w:p>
        </w:tc>
      </w:tr>
      <w:tr w:rsidR="000103C2" w:rsidRPr="00167F78" w14:paraId="4440796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43B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158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9B9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28AE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81</w:t>
            </w:r>
          </w:p>
        </w:tc>
      </w:tr>
      <w:tr w:rsidR="000103C2" w:rsidRPr="00167F78" w14:paraId="14457082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DE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ABE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8B0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C49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019E3B32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FAD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CF61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ACC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47E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74</w:t>
            </w:r>
          </w:p>
        </w:tc>
      </w:tr>
      <w:tr w:rsidR="000103C2" w:rsidRPr="00167F78" w14:paraId="46A2533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B3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A3E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069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20F5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1</w:t>
            </w:r>
          </w:p>
        </w:tc>
      </w:tr>
      <w:tr w:rsidR="000103C2" w:rsidRPr="00167F78" w14:paraId="44CD71C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04EE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A05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90AC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DDD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9</w:t>
            </w:r>
          </w:p>
        </w:tc>
      </w:tr>
      <w:tr w:rsidR="000103C2" w:rsidRPr="00167F78" w14:paraId="428E8A33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5A0D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323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1B5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D7F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3</w:t>
            </w:r>
          </w:p>
        </w:tc>
      </w:tr>
      <w:tr w:rsidR="000103C2" w:rsidRPr="00167F78" w14:paraId="6B1B32DA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935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388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ABC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8C56F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3</w:t>
            </w:r>
          </w:p>
        </w:tc>
      </w:tr>
      <w:tr w:rsidR="000103C2" w:rsidRPr="00167F78" w14:paraId="43D7C308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4E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3EE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TRIC-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34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887C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6D6B56F3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66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3F15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04E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223E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9</w:t>
            </w:r>
          </w:p>
        </w:tc>
      </w:tr>
      <w:tr w:rsidR="000103C2" w:rsidRPr="00167F78" w14:paraId="58C4C450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B7B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A68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0C3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5F88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9</w:t>
            </w:r>
          </w:p>
        </w:tc>
      </w:tr>
      <w:tr w:rsidR="000103C2" w:rsidRPr="00167F78" w14:paraId="3D6384C0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1E1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F07B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B4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1E0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85</w:t>
            </w:r>
          </w:p>
        </w:tc>
      </w:tr>
      <w:tr w:rsidR="000103C2" w:rsidRPr="00167F78" w14:paraId="6B92492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8E9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058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7AC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53F3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4D4F135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A2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D08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B73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23ED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3DAF1A28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F93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D9C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00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BE4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6BF4305B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072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5B5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959C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5357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357EBEC7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07BA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701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5031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1E93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0103C2" w:rsidRPr="00167F78" w14:paraId="292D206F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A146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D120" w14:textId="77777777" w:rsidR="000103C2" w:rsidRPr="00167F78" w:rsidRDefault="000103C2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722D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 vs. Ca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+</w:t>
            </w: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m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BC8A5" w14:textId="77777777" w:rsidR="000103C2" w:rsidRPr="00167F78" w:rsidRDefault="000103C2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75F13854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C2"/>
    <w:rsid w:val="000103C2"/>
    <w:rsid w:val="00390328"/>
    <w:rsid w:val="003E747C"/>
    <w:rsid w:val="00402D57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4964"/>
  <w15:chartTrackingRefBased/>
  <w15:docId w15:val="{FD7D24DF-73DC-4F5D-89CD-86131E45D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9-01T14:00:00Z</dcterms:created>
  <dcterms:modified xsi:type="dcterms:W3CDTF">2023-09-01T14:01:00Z</dcterms:modified>
</cp:coreProperties>
</file>